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3BE" w:rsidRDefault="007921B8" w:rsidP="003A4A2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5</w:t>
      </w:r>
      <w:r w:rsidR="00C163BE">
        <w:rPr>
          <w:rFonts w:ascii="Times New Roman" w:hAnsi="Times New Roman" w:cs="Times New Roman"/>
          <w:b/>
        </w:rPr>
        <w:t xml:space="preserve">: </w:t>
      </w:r>
      <w:r w:rsidR="00C163BE">
        <w:rPr>
          <w:rFonts w:ascii="Times New Roman" w:hAnsi="Times New Roman" w:cs="Times New Roman"/>
        </w:rPr>
        <w:t xml:space="preserve">Multivariable linear regression analysis to identify baseline characteristics independently associated with the sMR concentration on </w:t>
      </w:r>
      <w:r w:rsidR="00C163BE" w:rsidRPr="004841B5">
        <w:rPr>
          <w:rFonts w:ascii="Times New Roman" w:hAnsi="Times New Roman" w:cs="Times New Roman"/>
        </w:rPr>
        <w:t>the day of antimicrobial initiation or matched ICU day</w:t>
      </w:r>
      <w:r w:rsidR="00C163BE">
        <w:rPr>
          <w:rFonts w:ascii="Times New Roman" w:hAnsi="Times New Roman" w:cs="Times New Roman"/>
        </w:rPr>
        <w:t>. The group with no IFI represents all patients with a bacterial infection or non-infectious inflammation.</w:t>
      </w:r>
    </w:p>
    <w:p w:rsidR="003A4A26" w:rsidRDefault="003A4A26" w:rsidP="003A4A26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Onopgemaaktetabel51"/>
        <w:tblpPr w:leftFromText="141" w:rightFromText="141" w:vertAnchor="page" w:horzAnchor="margin" w:tblpY="2815"/>
        <w:tblW w:w="9464" w:type="dxa"/>
        <w:tblLook w:val="0420" w:firstRow="1" w:lastRow="0" w:firstColumn="0" w:lastColumn="0" w:noHBand="0" w:noVBand="1"/>
      </w:tblPr>
      <w:tblGrid>
        <w:gridCol w:w="3288"/>
        <w:gridCol w:w="2835"/>
        <w:gridCol w:w="1923"/>
        <w:gridCol w:w="1418"/>
      </w:tblGrid>
      <w:tr w:rsidR="00C163BE" w:rsidRPr="005F233D" w:rsidTr="003A4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63BE" w:rsidRPr="00D801F2" w:rsidRDefault="00C163BE" w:rsidP="003A4A26">
            <w:pPr>
              <w:ind w:left="709" w:hanging="72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vAlign w:val="center"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1F2">
              <w:rPr>
                <w:rFonts w:ascii="Symbol" w:hAnsi="Symbol" w:cs="Times New Roman"/>
                <w:b/>
                <w:bCs/>
                <w:sz w:val="20"/>
                <w:szCs w:val="20"/>
              </w:rPr>
              <w:t></w:t>
            </w:r>
            <w:r w:rsidRPr="00D801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oefficient (95% CI)</w:t>
            </w:r>
          </w:p>
        </w:tc>
        <w:tc>
          <w:tcPr>
            <w:tcW w:w="192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C163BE" w:rsidRPr="00D801F2" w:rsidRDefault="00C163BE" w:rsidP="003064A4">
            <w:pPr>
              <w:ind w:left="-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</w:t>
            </w:r>
            <w:r w:rsidR="003064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 </w:t>
            </w:r>
            <w:r w:rsidRPr="00D801F2">
              <w:rPr>
                <w:rFonts w:ascii="Symbol" w:hAnsi="Symbol" w:cs="Times New Roman"/>
                <w:b/>
                <w:bCs/>
                <w:sz w:val="20"/>
                <w:szCs w:val="20"/>
              </w:rPr>
              <w:t>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vAlign w:val="center"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163BE" w:rsidRPr="00857AC1" w:rsidTr="003A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163BE" w:rsidRPr="00146825" w:rsidRDefault="00C163BE" w:rsidP="003A4A26">
            <w:pPr>
              <w:ind w:left="-1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>IFI versus no IFI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C163BE" w:rsidRPr="00146825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0.0325 (0.0168 — </w:t>
            </w: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>0.0481)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  <w:hideMark/>
          </w:tcPr>
          <w:p w:rsidR="00C163BE" w:rsidRPr="00146825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>0.2430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C163BE" w:rsidRPr="00146825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>&lt;0.0001</w:t>
            </w:r>
          </w:p>
        </w:tc>
      </w:tr>
      <w:tr w:rsidR="00C163BE" w:rsidRPr="000D4C3A" w:rsidTr="003A4A26">
        <w:trPr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9 (-0.0019 — 0.00009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3" w:type="dxa"/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3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163BE" w:rsidRPr="000D4C3A" w:rsidTr="003A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1 (-0.0027 — 0.0026)</w:t>
            </w:r>
          </w:p>
        </w:tc>
        <w:tc>
          <w:tcPr>
            <w:tcW w:w="1923" w:type="dxa"/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C163BE" w:rsidRPr="000D4C3A" w:rsidTr="003A4A26">
        <w:trPr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5 (-0.0219 — 0.0148)</w:t>
            </w:r>
          </w:p>
        </w:tc>
        <w:tc>
          <w:tcPr>
            <w:tcW w:w="1923" w:type="dxa"/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4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C163BE" w:rsidRPr="000D4C3A" w:rsidTr="003A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 xml:space="preserve">Cirrhosis child </w:t>
            </w:r>
            <w:proofErr w:type="spellStart"/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pugh</w:t>
            </w:r>
            <w:proofErr w:type="spellEnd"/>
            <w:r w:rsidRPr="00D801F2">
              <w:rPr>
                <w:rFonts w:ascii="Times New Roman" w:hAnsi="Times New Roman" w:cs="Times New Roman"/>
                <w:sz w:val="20"/>
                <w:szCs w:val="20"/>
              </w:rPr>
              <w:t xml:space="preserve"> B or C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5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 xml:space="preserve"> (-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— 0.0353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3" w:type="dxa"/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163BE" w:rsidRPr="000D4C3A" w:rsidTr="003A4A26">
        <w:trPr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 xml:space="preserve"> (-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 —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3" w:type="dxa"/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</w:tr>
      <w:tr w:rsidR="00C163BE" w:rsidRPr="00146825" w:rsidTr="003A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163BE" w:rsidRPr="00146825" w:rsidRDefault="00C163BE" w:rsidP="003A4A26">
            <w:pPr>
              <w:ind w:left="-1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PACHE-</w:t>
            </w: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>II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C163BE" w:rsidRPr="00146825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062 (0.0037 —</w:t>
            </w: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0.0087)</w:t>
            </w:r>
          </w:p>
        </w:tc>
        <w:tc>
          <w:tcPr>
            <w:tcW w:w="1923" w:type="dxa"/>
            <w:vAlign w:val="center"/>
            <w:hideMark/>
          </w:tcPr>
          <w:p w:rsidR="00C163BE" w:rsidRPr="00146825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>0.372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  <w:hideMark/>
          </w:tcPr>
          <w:p w:rsidR="00C163BE" w:rsidRPr="00146825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>&lt;0.0001</w:t>
            </w:r>
          </w:p>
        </w:tc>
      </w:tr>
      <w:tr w:rsidR="00C163BE" w:rsidRPr="00146825" w:rsidTr="003A4A26">
        <w:trPr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163BE" w:rsidRPr="00146825" w:rsidRDefault="00C163BE" w:rsidP="003A4A26">
            <w:pPr>
              <w:ind w:left="-1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>Sepsis upon admission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C163BE" w:rsidRPr="00146825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>0.0290 (0.0078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—</w:t>
            </w: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0.0502)</w:t>
            </w:r>
          </w:p>
        </w:tc>
        <w:tc>
          <w:tcPr>
            <w:tcW w:w="1923" w:type="dxa"/>
            <w:vAlign w:val="center"/>
            <w:hideMark/>
          </w:tcPr>
          <w:p w:rsidR="00C163BE" w:rsidRPr="00146825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>0.176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  <w:hideMark/>
          </w:tcPr>
          <w:p w:rsidR="00C163BE" w:rsidRPr="00146825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0.01</w:t>
            </w:r>
          </w:p>
        </w:tc>
      </w:tr>
      <w:tr w:rsidR="00C163BE" w:rsidRPr="00146825" w:rsidTr="003A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163BE" w:rsidRPr="00146825" w:rsidRDefault="00C163BE" w:rsidP="003A4A26">
            <w:pPr>
              <w:ind w:left="-1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>Emergency admission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C163BE" w:rsidRPr="00146825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>-0.0492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0.0908 —</w:t>
            </w: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0.0077)</w:t>
            </w:r>
          </w:p>
        </w:tc>
        <w:tc>
          <w:tcPr>
            <w:tcW w:w="1923" w:type="dxa"/>
            <w:vAlign w:val="center"/>
            <w:hideMark/>
          </w:tcPr>
          <w:p w:rsidR="00C163BE" w:rsidRPr="00146825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>-0.162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  <w:hideMark/>
          </w:tcPr>
          <w:p w:rsidR="00C163BE" w:rsidRPr="00146825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>0.02</w:t>
            </w:r>
          </w:p>
        </w:tc>
      </w:tr>
      <w:tr w:rsidR="00C163BE" w:rsidRPr="000D4C3A" w:rsidTr="003A4A26">
        <w:trPr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Diagnostic group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3BE" w:rsidRPr="000D4C3A" w:rsidTr="003A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Cardiac surgery vs medical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9 (-0.0444 — 0.0581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3" w:type="dxa"/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C163BE" w:rsidRPr="000D4C3A" w:rsidTr="003A4A26">
        <w:trPr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Complicated surgery vs medical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57 (-0.0530 — 0.0017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3" w:type="dxa"/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3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163BE" w:rsidRPr="000D4C3A" w:rsidTr="003A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Trauma/burns vs medical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5 (-0.0116 — 0.0825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3" w:type="dxa"/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9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C163BE" w:rsidRPr="000D4C3A" w:rsidTr="003A4A26">
        <w:trPr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Steroids upon admission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 (-0.0203 —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3" w:type="dxa"/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</w:tr>
      <w:tr w:rsidR="00C163BE" w:rsidRPr="000D4C3A" w:rsidTr="003A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MV upon admission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4 (-0.0296 — 0.0189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3" w:type="dxa"/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  <w:hideMark/>
          </w:tcPr>
          <w:p w:rsidR="00C163BE" w:rsidRPr="00D801F2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163BE" w:rsidRPr="00146825" w:rsidTr="003A4A26">
        <w:trPr>
          <w:trHeight w:val="397"/>
        </w:trPr>
        <w:tc>
          <w:tcPr>
            <w:tcW w:w="3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63BE" w:rsidRPr="00146825" w:rsidRDefault="003064A4" w:rsidP="003A4A26">
            <w:pPr>
              <w:ind w:left="-1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andomis</w:t>
            </w:r>
            <w:bookmarkStart w:id="0" w:name="_GoBack"/>
            <w:bookmarkEnd w:id="0"/>
            <w:r w:rsidR="00C163BE">
              <w:rPr>
                <w:rFonts w:ascii="Times New Roman" w:hAnsi="Times New Roman" w:cs="Times New Roman"/>
                <w:i/>
                <w:sz w:val="20"/>
                <w:szCs w:val="20"/>
              </w:rPr>
              <w:t>ation Late-PN vs Early-PN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163BE" w:rsidRPr="00146825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-0.0174 (-0.0323 — </w:t>
            </w: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>-0.0027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:rsidR="00C163BE" w:rsidRPr="00146825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>-0.1379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163BE" w:rsidRPr="00146825" w:rsidRDefault="00C163BE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825">
              <w:rPr>
                <w:rFonts w:ascii="Times New Roman" w:hAnsi="Times New Roman" w:cs="Times New Roman"/>
                <w:i/>
                <w:sz w:val="20"/>
                <w:szCs w:val="20"/>
              </w:rPr>
              <w:t>0.02</w:t>
            </w:r>
          </w:p>
        </w:tc>
      </w:tr>
    </w:tbl>
    <w:p w:rsidR="003A4A26" w:rsidRDefault="003A4A26" w:rsidP="003A4A26">
      <w:pPr>
        <w:spacing w:line="480" w:lineRule="auto"/>
        <w:jc w:val="both"/>
        <w:rPr>
          <w:rFonts w:ascii="Times New Roman" w:hAnsi="Times New Roman" w:cs="Times New Roman"/>
        </w:rPr>
      </w:pPr>
    </w:p>
    <w:p w:rsidR="00C163BE" w:rsidRDefault="00C163BE" w:rsidP="003A4A2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istical analyses were performed after double square root transformation</w:t>
      </w:r>
      <w:r w:rsidR="0021622E">
        <w:rPr>
          <w:rFonts w:ascii="Times New Roman" w:hAnsi="Times New Roman" w:cs="Times New Roman"/>
        </w:rPr>
        <w:t xml:space="preserve"> of the sMR concentrations to obtain a normal distribution</w:t>
      </w:r>
      <w:r>
        <w:rPr>
          <w:rFonts w:ascii="Times New Roman" w:hAnsi="Times New Roman" w:cs="Times New Roman"/>
        </w:rPr>
        <w:t>. CI: confidence interval, IFI: invasive fungal infection, BMI: body mass index, APACHE-II: acute physiology and chronic health evaluation II, MV: mechanical ventilation, PN: parenteral nutrition.</w:t>
      </w:r>
    </w:p>
    <w:p w:rsidR="00C163BE" w:rsidRPr="00BA79AF" w:rsidRDefault="00C163BE" w:rsidP="00BA79AF">
      <w:pPr>
        <w:spacing w:line="480" w:lineRule="auto"/>
        <w:rPr>
          <w:rFonts w:ascii="Times New Roman" w:hAnsi="Times New Roman" w:cs="Times New Roman"/>
        </w:rPr>
      </w:pPr>
    </w:p>
    <w:sectPr w:rsidR="00C163BE" w:rsidRPr="00BA79AF" w:rsidSect="00BF53C4">
      <w:pgSz w:w="11906" w:h="16838"/>
      <w:pgMar w:top="851" w:right="1417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0F4"/>
    <w:rsid w:val="0021622E"/>
    <w:rsid w:val="002339CD"/>
    <w:rsid w:val="003064A4"/>
    <w:rsid w:val="003A4A26"/>
    <w:rsid w:val="007921B8"/>
    <w:rsid w:val="008E4187"/>
    <w:rsid w:val="00AD6064"/>
    <w:rsid w:val="00B850F4"/>
    <w:rsid w:val="00BA79AF"/>
    <w:rsid w:val="00BF53C4"/>
    <w:rsid w:val="00C163BE"/>
    <w:rsid w:val="00D81308"/>
    <w:rsid w:val="00FA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B0A87"/>
  <w15:chartTrackingRefBased/>
  <w15:docId w15:val="{8885796A-8A91-4134-81F4-FF123F219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339CD"/>
    <w:rPr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F5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licht1">
    <w:name w:val="Tabelraster 1 licht1"/>
    <w:basedOn w:val="Standaardtabel"/>
    <w:uiPriority w:val="46"/>
    <w:rsid w:val="00BF53C4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51">
    <w:name w:val="Onopgemaakte tabel 51"/>
    <w:basedOn w:val="Standaardtabel"/>
    <w:uiPriority w:val="45"/>
    <w:rsid w:val="00C163BE"/>
    <w:pPr>
      <w:spacing w:after="0" w:line="240" w:lineRule="auto"/>
    </w:pPr>
    <w:rPr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55C192A2-1656-4CF6-9E85-1B0C56916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273CDC2</Template>
  <TotalTime>1</TotalTime>
  <Pages>1</Pages>
  <Words>250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ulsmans</dc:creator>
  <cp:keywords/>
  <dc:description/>
  <cp:lastModifiedBy>Greet De Vlieger</cp:lastModifiedBy>
  <cp:revision>6</cp:revision>
  <dcterms:created xsi:type="dcterms:W3CDTF">2019-06-19T07:52:00Z</dcterms:created>
  <dcterms:modified xsi:type="dcterms:W3CDTF">2019-07-16T16:16:00Z</dcterms:modified>
</cp:coreProperties>
</file>